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992"/>
        <w:gridCol w:w="851"/>
        <w:gridCol w:w="708"/>
        <w:gridCol w:w="612"/>
      </w:tblGrid>
      <w:tr w:rsidR="004A765E" w:rsidRPr="001A167F" w14:paraId="2AC72FE2" w14:textId="77777777" w:rsidTr="00483A28">
        <w:trPr>
          <w:trHeight w:val="240"/>
        </w:trPr>
        <w:tc>
          <w:tcPr>
            <w:tcW w:w="538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816FC69" w14:textId="77777777" w:rsidR="004A765E" w:rsidRPr="001A167F" w:rsidRDefault="00AC1F71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64DE17B7" w14:textId="77777777" w:rsidR="004A765E" w:rsidRPr="001A167F" w:rsidRDefault="00AC1F71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740C3F0" w14:textId="5A17D889" w:rsidR="004A765E" w:rsidRPr="001A167F" w:rsidRDefault="001D448D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Arial Unicode MS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AA99CB6" w14:textId="77777777" w:rsidR="004A765E" w:rsidRPr="001A167F" w:rsidRDefault="00AC1F71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Min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67EDD9BE" w14:textId="77777777" w:rsidR="004A765E" w:rsidRPr="001A167F" w:rsidRDefault="00AC1F71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Max</w:t>
            </w:r>
          </w:p>
        </w:tc>
      </w:tr>
      <w:tr w:rsidR="004A765E" w:rsidRPr="001A167F" w14:paraId="36C7E648" w14:textId="77777777" w:rsidTr="00483A28">
        <w:trPr>
          <w:trHeight w:val="240"/>
        </w:trPr>
        <w:tc>
          <w:tcPr>
            <w:tcW w:w="5387" w:type="dxa"/>
            <w:shd w:val="clear" w:color="auto" w:fill="auto"/>
            <w:vAlign w:val="center"/>
          </w:tcPr>
          <w:p w14:paraId="04A0EC50" w14:textId="1E005597" w:rsidR="004A765E" w:rsidRPr="001A167F" w:rsidRDefault="00483A28" w:rsidP="00483A28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 xml:space="preserve">(1) </w:t>
            </w: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 xml:space="preserve">Lipid (Total to High-Density Lipoprotein Cholesterol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965ADB" w14:textId="77777777" w:rsidR="004A765E" w:rsidRPr="001A167F" w:rsidRDefault="00AC1F71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5,4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285A54" w14:textId="77777777" w:rsidR="004A765E" w:rsidRPr="001A167F" w:rsidRDefault="00AC1F71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2,8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A1E0907" w14:textId="77777777" w:rsidR="004A765E" w:rsidRPr="001A167F" w:rsidRDefault="00AC1F71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1,00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1D4D3A72" w14:textId="77777777" w:rsidR="004A765E" w:rsidRPr="001A167F" w:rsidRDefault="00AC1F71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10,00</w:t>
            </w:r>
          </w:p>
        </w:tc>
      </w:tr>
      <w:tr w:rsidR="004A765E" w:rsidRPr="001A167F" w14:paraId="63F6BFFD" w14:textId="77777777" w:rsidTr="00483A28">
        <w:trPr>
          <w:trHeight w:val="240"/>
        </w:trPr>
        <w:tc>
          <w:tcPr>
            <w:tcW w:w="5387" w:type="dxa"/>
            <w:shd w:val="clear" w:color="auto" w:fill="auto"/>
            <w:vAlign w:val="center"/>
          </w:tcPr>
          <w:p w14:paraId="2DDA1AD8" w14:textId="1DC3C14D" w:rsidR="004A765E" w:rsidRPr="001A167F" w:rsidRDefault="00A06002" w:rsidP="00483A2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(2)</w:t>
            </w:r>
            <w:r w:rsidR="00483A28"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 xml:space="preserve"> </w:t>
            </w:r>
            <w:r w:rsidR="00483A28"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Glucose (Glucose MG/DL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449D46" w14:textId="77777777" w:rsidR="004A765E" w:rsidRPr="001A167F" w:rsidRDefault="00AC1F71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107,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5240E0" w14:textId="77777777" w:rsidR="004A765E" w:rsidRPr="001A167F" w:rsidRDefault="00AC1F71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29,3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08F9EED" w14:textId="77777777" w:rsidR="004A765E" w:rsidRPr="001A167F" w:rsidRDefault="00AC1F71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40,00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00D0C3DE" w14:textId="77777777" w:rsidR="004A765E" w:rsidRPr="001A167F" w:rsidRDefault="00AC1F71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505,00</w:t>
            </w:r>
          </w:p>
        </w:tc>
      </w:tr>
      <w:tr w:rsidR="004A765E" w:rsidRPr="001A167F" w14:paraId="6A985AA0" w14:textId="77777777" w:rsidTr="00483A28">
        <w:trPr>
          <w:trHeight w:val="240"/>
        </w:trPr>
        <w:tc>
          <w:tcPr>
            <w:tcW w:w="5387" w:type="dxa"/>
            <w:shd w:val="clear" w:color="auto" w:fill="auto"/>
            <w:vAlign w:val="center"/>
          </w:tcPr>
          <w:p w14:paraId="0C302A6D" w14:textId="469BA7B3" w:rsidR="004A765E" w:rsidRPr="001A167F" w:rsidRDefault="00A06002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(3)</w:t>
            </w:r>
            <w:r w:rsidR="00483A28"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 xml:space="preserve"> </w:t>
            </w:r>
            <w:r w:rsidR="00483A28"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Inflammation (C-reactive protein (CRP)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D84A8D" w14:textId="77777777" w:rsidR="004A765E" w:rsidRPr="001A167F" w:rsidRDefault="00AC1F71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5,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B0CA7B" w14:textId="77777777" w:rsidR="004A765E" w:rsidRPr="001A167F" w:rsidRDefault="00AC1F71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9,1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B54A08F" w14:textId="77777777" w:rsidR="004A765E" w:rsidRPr="001A167F" w:rsidRDefault="00AC1F71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0,08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68A0598D" w14:textId="77777777" w:rsidR="004A765E" w:rsidRPr="001A167F" w:rsidRDefault="00AC1F71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205,01</w:t>
            </w:r>
          </w:p>
        </w:tc>
      </w:tr>
      <w:tr w:rsidR="004A765E" w:rsidRPr="001A167F" w14:paraId="7F1C0FBB" w14:textId="77777777" w:rsidTr="00483A28">
        <w:trPr>
          <w:trHeight w:val="240"/>
        </w:trPr>
        <w:tc>
          <w:tcPr>
            <w:tcW w:w="5387" w:type="dxa"/>
            <w:shd w:val="clear" w:color="auto" w:fill="auto"/>
            <w:vAlign w:val="center"/>
          </w:tcPr>
          <w:p w14:paraId="71D9953F" w14:textId="44EE873E" w:rsidR="004A765E" w:rsidRPr="001A167F" w:rsidRDefault="00A06002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(4)</w:t>
            </w:r>
            <w:r w:rsidR="00483A28"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 xml:space="preserve"> </w:t>
            </w:r>
            <w:r w:rsidR="00483A28"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Body Mass Index (BMI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3F8C05" w14:textId="77777777" w:rsidR="004A765E" w:rsidRPr="001A167F" w:rsidRDefault="00AC1F71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29,2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EB78A6" w14:textId="77777777" w:rsidR="004A765E" w:rsidRPr="001A167F" w:rsidRDefault="00AC1F71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7,3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F807A88" w14:textId="77777777" w:rsidR="004A765E" w:rsidRPr="001A167F" w:rsidRDefault="00AC1F71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15,40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1EE9818F" w14:textId="77777777" w:rsidR="004A765E" w:rsidRPr="001A167F" w:rsidRDefault="00AC1F71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70,30</w:t>
            </w:r>
          </w:p>
        </w:tc>
      </w:tr>
      <w:tr w:rsidR="004A765E" w:rsidRPr="001A167F" w14:paraId="788EFC23" w14:textId="77777777" w:rsidTr="00483A28">
        <w:trPr>
          <w:trHeight w:val="240"/>
        </w:trPr>
        <w:tc>
          <w:tcPr>
            <w:tcW w:w="5387" w:type="dxa"/>
            <w:shd w:val="clear" w:color="auto" w:fill="auto"/>
            <w:vAlign w:val="center"/>
          </w:tcPr>
          <w:p w14:paraId="72946F64" w14:textId="02315198" w:rsidR="004A765E" w:rsidRPr="001A167F" w:rsidRDefault="00A06002" w:rsidP="00483A28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(5</w:t>
            </w:r>
            <w:r w:rsidR="00483A28"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a</w:t>
            </w: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)</w:t>
            </w:r>
            <w:r w:rsidR="00483A28"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 xml:space="preserve"> </w:t>
            </w:r>
            <w:r w:rsidR="00483A28"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Cardiovascular (systolic blood pressure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825646" w14:textId="77777777" w:rsidR="004A765E" w:rsidRPr="001A167F" w:rsidRDefault="00AC1F71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124,4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349A83" w14:textId="77777777" w:rsidR="004A765E" w:rsidRPr="001A167F" w:rsidRDefault="00AC1F71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13,8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1880AF" w14:textId="77777777" w:rsidR="004A765E" w:rsidRPr="001A167F" w:rsidRDefault="00AC1F71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86,50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7A0DA565" w14:textId="77777777" w:rsidR="004A765E" w:rsidRPr="001A167F" w:rsidRDefault="00AC1F71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212,00</w:t>
            </w:r>
          </w:p>
        </w:tc>
      </w:tr>
      <w:tr w:rsidR="004A765E" w:rsidRPr="001A167F" w14:paraId="32AA75D4" w14:textId="77777777" w:rsidTr="00483A28">
        <w:trPr>
          <w:trHeight w:val="240"/>
        </w:trPr>
        <w:tc>
          <w:tcPr>
            <w:tcW w:w="5387" w:type="dxa"/>
            <w:shd w:val="clear" w:color="auto" w:fill="auto"/>
            <w:vAlign w:val="center"/>
          </w:tcPr>
          <w:p w14:paraId="206BD303" w14:textId="6DC489D4" w:rsidR="004A765E" w:rsidRPr="001A167F" w:rsidRDefault="00A06002" w:rsidP="00483A28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(5</w:t>
            </w:r>
            <w:r w:rsidR="00483A28"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b</w:t>
            </w: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)</w:t>
            </w:r>
            <w:r w:rsidR="00483A28"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 xml:space="preserve"> </w:t>
            </w:r>
            <w:r w:rsidR="00483A28"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Cardiovascular (diastolic blood pressure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8ADD26" w14:textId="77777777" w:rsidR="004A765E" w:rsidRPr="001A167F" w:rsidRDefault="00AC1F71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79,0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52EA72" w14:textId="77777777" w:rsidR="004A765E" w:rsidRPr="001A167F" w:rsidRDefault="00AC1F71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10,3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4F909FB" w14:textId="77777777" w:rsidR="004A765E" w:rsidRPr="001A167F" w:rsidRDefault="00AC1F71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49,00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2100B19C" w14:textId="77777777" w:rsidR="004A765E" w:rsidRPr="001A167F" w:rsidRDefault="00AC1F71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145,00</w:t>
            </w:r>
          </w:p>
        </w:tc>
      </w:tr>
      <w:tr w:rsidR="004A765E" w:rsidRPr="001A167F" w14:paraId="00828FBE" w14:textId="77777777" w:rsidTr="00483A28">
        <w:trPr>
          <w:trHeight w:val="240"/>
        </w:trPr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771CC8" w14:textId="345C15D6" w:rsidR="004A765E" w:rsidRPr="001A167F" w:rsidRDefault="00A06002" w:rsidP="00483A28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(5</w:t>
            </w:r>
            <w:r w:rsidR="00483A28"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c</w:t>
            </w: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)</w:t>
            </w:r>
            <w:r w:rsidR="00483A28"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 xml:space="preserve"> </w:t>
            </w:r>
            <w:r w:rsidR="00483A28"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Cardiovascular (resting heart rate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980B89" w14:textId="77777777" w:rsidR="004A765E" w:rsidRPr="001A167F" w:rsidRDefault="00AC1F71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74,5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FF494E" w14:textId="77777777" w:rsidR="004A765E" w:rsidRPr="001A167F" w:rsidRDefault="00AC1F71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12,1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AC1A90" w14:textId="77777777" w:rsidR="004A765E" w:rsidRPr="001A167F" w:rsidRDefault="00AC1F71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42,00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83EF5D" w14:textId="77777777" w:rsidR="004A765E" w:rsidRPr="001A167F" w:rsidRDefault="00AC1F71" w:rsidP="001D448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196,00</w:t>
            </w:r>
          </w:p>
        </w:tc>
      </w:tr>
    </w:tbl>
    <w:p w14:paraId="2BD10E0B" w14:textId="1543AEFF" w:rsidR="004A765E" w:rsidRPr="001A167F" w:rsidRDefault="004A765E" w:rsidP="00326CAD">
      <w:pPr>
        <w:widowControl w:val="0"/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4"/>
          <w:lang w:val="en-US" w:eastAsia="zh-CN" w:bidi="ar"/>
        </w:rPr>
      </w:pPr>
      <w:bookmarkStart w:id="0" w:name="_GoBack"/>
      <w:bookmarkEnd w:id="0"/>
    </w:p>
    <w:p w14:paraId="0E14814F" w14:textId="77777777" w:rsidR="004A765E" w:rsidRPr="001A167F" w:rsidRDefault="00AC1F71" w:rsidP="00326CAD">
      <w:pPr>
        <w:widowControl w:val="0"/>
        <w:spacing w:after="0" w:line="240" w:lineRule="auto"/>
        <w:rPr>
          <w:sz w:val="12"/>
          <w:szCs w:val="20"/>
          <w:lang w:val="en-US"/>
        </w:rPr>
      </w:pPr>
      <w:r w:rsidRPr="001A167F">
        <w:rPr>
          <w:rFonts w:ascii="Times New Roman" w:eastAsia="Times New Roman" w:hAnsi="Times New Roman" w:cs="Times New Roman"/>
          <w:sz w:val="12"/>
          <w:szCs w:val="20"/>
          <w:lang w:val="en-US" w:eastAsia="zh-CN" w:bidi="ar"/>
        </w:rPr>
        <w:t> </w:t>
      </w:r>
    </w:p>
    <w:p w14:paraId="09A31602" w14:textId="77777777" w:rsidR="004A765E" w:rsidRPr="001A167F" w:rsidRDefault="00AC1F71" w:rsidP="00326CAD">
      <w:pPr>
        <w:widowControl w:val="0"/>
        <w:spacing w:after="0" w:line="240" w:lineRule="auto"/>
        <w:rPr>
          <w:sz w:val="12"/>
          <w:szCs w:val="20"/>
          <w:lang w:val="en-US"/>
        </w:rPr>
      </w:pPr>
      <w:r w:rsidRPr="001A167F">
        <w:rPr>
          <w:rFonts w:ascii="Times New Roman" w:eastAsia="Times New Roman" w:hAnsi="Times New Roman" w:cs="Times New Roman"/>
          <w:sz w:val="12"/>
          <w:szCs w:val="20"/>
          <w:lang w:val="en-US" w:eastAsia="zh-CN" w:bidi="ar"/>
        </w:rPr>
        <w:t> </w:t>
      </w:r>
    </w:p>
    <w:p w14:paraId="508FFF7A" w14:textId="77777777" w:rsidR="004A765E" w:rsidRPr="001A167F" w:rsidRDefault="00AC1F71" w:rsidP="00326CAD">
      <w:pPr>
        <w:widowControl w:val="0"/>
        <w:spacing w:after="0" w:line="240" w:lineRule="auto"/>
        <w:rPr>
          <w:sz w:val="12"/>
          <w:szCs w:val="20"/>
          <w:lang w:val="en-US"/>
        </w:rPr>
      </w:pPr>
      <w:r w:rsidRPr="001A167F">
        <w:rPr>
          <w:rFonts w:ascii="Times New Roman" w:eastAsia="Times New Roman" w:hAnsi="Times New Roman" w:cs="Times New Roman"/>
          <w:sz w:val="12"/>
          <w:szCs w:val="20"/>
          <w:lang w:val="en-US" w:eastAsia="zh-CN" w:bidi="ar"/>
        </w:rPr>
        <w:t> </w:t>
      </w:r>
    </w:p>
    <w:p w14:paraId="3F48C05D" w14:textId="77777777" w:rsidR="004A765E" w:rsidRPr="001A167F" w:rsidRDefault="00AC1F71" w:rsidP="00326CAD">
      <w:pPr>
        <w:widowControl w:val="0"/>
        <w:spacing w:after="0" w:line="240" w:lineRule="auto"/>
        <w:rPr>
          <w:sz w:val="12"/>
          <w:szCs w:val="20"/>
          <w:lang w:val="en-US"/>
        </w:rPr>
      </w:pPr>
      <w:r w:rsidRPr="001A167F">
        <w:rPr>
          <w:rFonts w:ascii="Times New Roman" w:eastAsia="Times New Roman" w:hAnsi="Times New Roman" w:cs="Times New Roman"/>
          <w:sz w:val="12"/>
          <w:szCs w:val="20"/>
          <w:lang w:val="en-US" w:eastAsia="zh-CN" w:bidi="ar"/>
        </w:rPr>
        <w:t> </w:t>
      </w:r>
    </w:p>
    <w:p w14:paraId="65088FD7" w14:textId="77777777" w:rsidR="004A765E" w:rsidRPr="001A167F" w:rsidRDefault="00AC1F71" w:rsidP="00326CAD">
      <w:pPr>
        <w:widowControl w:val="0"/>
        <w:spacing w:after="0" w:line="240" w:lineRule="auto"/>
        <w:rPr>
          <w:rFonts w:ascii="Times New Roman" w:eastAsia="Times New Roman" w:hAnsi="Times New Roman" w:cs="Times New Roman"/>
          <w:sz w:val="12"/>
          <w:szCs w:val="20"/>
          <w:lang w:val="en-US" w:eastAsia="zh-CN" w:bidi="ar"/>
        </w:rPr>
      </w:pPr>
      <w:r w:rsidRPr="001A167F">
        <w:rPr>
          <w:rFonts w:ascii="Times New Roman" w:eastAsia="Times New Roman" w:hAnsi="Times New Roman" w:cs="Times New Roman"/>
          <w:sz w:val="12"/>
          <w:szCs w:val="20"/>
          <w:lang w:val="en-US" w:eastAsia="zh-CN" w:bidi="ar"/>
        </w:rPr>
        <w:t> </w:t>
      </w:r>
    </w:p>
    <w:p w14:paraId="14832611" w14:textId="45E3343A" w:rsidR="004A765E" w:rsidRPr="001A167F" w:rsidRDefault="004A765E" w:rsidP="00326CAD">
      <w:pPr>
        <w:spacing w:after="0" w:line="240" w:lineRule="auto"/>
        <w:rPr>
          <w:rFonts w:ascii="Times New Roman" w:eastAsia="Times New Roman" w:hAnsi="Times New Roman" w:cs="Times New Roman"/>
          <w:sz w:val="12"/>
          <w:szCs w:val="20"/>
          <w:lang w:val="en-US" w:eastAsia="zh-CN" w:bidi="ar"/>
        </w:rPr>
      </w:pPr>
    </w:p>
    <w:sectPr w:rsidR="004A765E" w:rsidRPr="001A167F" w:rsidSect="00095D50">
      <w:pgSz w:w="12240" w:h="15840"/>
      <w:pgMar w:top="1440" w:right="1440" w:bottom="1440" w:left="1440" w:header="0" w:footer="72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563BEE" w14:textId="77777777" w:rsidR="00574BF2" w:rsidRDefault="00574BF2">
      <w:pPr>
        <w:spacing w:after="0" w:line="240" w:lineRule="auto"/>
      </w:pPr>
      <w:r>
        <w:separator/>
      </w:r>
    </w:p>
  </w:endnote>
  <w:endnote w:type="continuationSeparator" w:id="0">
    <w:p w14:paraId="1C2F072C" w14:textId="77777777" w:rsidR="00574BF2" w:rsidRDefault="00574B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EE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6B0C14" w14:textId="77777777" w:rsidR="00574BF2" w:rsidRDefault="00574BF2">
      <w:pPr>
        <w:spacing w:after="0" w:line="240" w:lineRule="auto"/>
      </w:pPr>
      <w:r>
        <w:separator/>
      </w:r>
    </w:p>
  </w:footnote>
  <w:footnote w:type="continuationSeparator" w:id="0">
    <w:p w14:paraId="47C2F50A" w14:textId="77777777" w:rsidR="00574BF2" w:rsidRDefault="00574B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765E"/>
    <w:rsid w:val="00001667"/>
    <w:rsid w:val="00006FC8"/>
    <w:rsid w:val="00033995"/>
    <w:rsid w:val="00053E16"/>
    <w:rsid w:val="000823A6"/>
    <w:rsid w:val="00082DDE"/>
    <w:rsid w:val="00095D50"/>
    <w:rsid w:val="000A7DD8"/>
    <w:rsid w:val="000C1197"/>
    <w:rsid w:val="000C3AA4"/>
    <w:rsid w:val="000F36AE"/>
    <w:rsid w:val="00111AF0"/>
    <w:rsid w:val="00112242"/>
    <w:rsid w:val="001842D8"/>
    <w:rsid w:val="00193C36"/>
    <w:rsid w:val="001A167F"/>
    <w:rsid w:val="001A71A6"/>
    <w:rsid w:val="001B7BF7"/>
    <w:rsid w:val="001D448D"/>
    <w:rsid w:val="001E6645"/>
    <w:rsid w:val="00221D65"/>
    <w:rsid w:val="00241E53"/>
    <w:rsid w:val="002567C9"/>
    <w:rsid w:val="00260A30"/>
    <w:rsid w:val="00262FC7"/>
    <w:rsid w:val="00274354"/>
    <w:rsid w:val="002F3F33"/>
    <w:rsid w:val="00326CAD"/>
    <w:rsid w:val="003350E0"/>
    <w:rsid w:val="0036714E"/>
    <w:rsid w:val="00367E37"/>
    <w:rsid w:val="003909E3"/>
    <w:rsid w:val="00397C4B"/>
    <w:rsid w:val="003C04B9"/>
    <w:rsid w:val="003C2F91"/>
    <w:rsid w:val="003F0F19"/>
    <w:rsid w:val="0044629D"/>
    <w:rsid w:val="004753CA"/>
    <w:rsid w:val="00483A28"/>
    <w:rsid w:val="00485BF9"/>
    <w:rsid w:val="004A765E"/>
    <w:rsid w:val="004D7AA5"/>
    <w:rsid w:val="00561400"/>
    <w:rsid w:val="005626ED"/>
    <w:rsid w:val="00574BF2"/>
    <w:rsid w:val="00597E4B"/>
    <w:rsid w:val="005A66C9"/>
    <w:rsid w:val="005B7E06"/>
    <w:rsid w:val="005C48CA"/>
    <w:rsid w:val="00602CC0"/>
    <w:rsid w:val="00603C8A"/>
    <w:rsid w:val="006D7042"/>
    <w:rsid w:val="006E5256"/>
    <w:rsid w:val="00722B96"/>
    <w:rsid w:val="00724BD6"/>
    <w:rsid w:val="00746418"/>
    <w:rsid w:val="00773C51"/>
    <w:rsid w:val="00781173"/>
    <w:rsid w:val="007E45B5"/>
    <w:rsid w:val="00800CBC"/>
    <w:rsid w:val="00886174"/>
    <w:rsid w:val="009200A4"/>
    <w:rsid w:val="009244E8"/>
    <w:rsid w:val="00956CAE"/>
    <w:rsid w:val="00975E40"/>
    <w:rsid w:val="009B2E36"/>
    <w:rsid w:val="009B32E9"/>
    <w:rsid w:val="009C28D0"/>
    <w:rsid w:val="009D68AC"/>
    <w:rsid w:val="009F6D8C"/>
    <w:rsid w:val="00A06002"/>
    <w:rsid w:val="00A23D23"/>
    <w:rsid w:val="00A426D1"/>
    <w:rsid w:val="00A55C03"/>
    <w:rsid w:val="00A9281D"/>
    <w:rsid w:val="00AA1A2A"/>
    <w:rsid w:val="00AC1F71"/>
    <w:rsid w:val="00AE1DE6"/>
    <w:rsid w:val="00AF7E85"/>
    <w:rsid w:val="00B00855"/>
    <w:rsid w:val="00B32081"/>
    <w:rsid w:val="00B57E00"/>
    <w:rsid w:val="00B773A7"/>
    <w:rsid w:val="00BD3B79"/>
    <w:rsid w:val="00C31482"/>
    <w:rsid w:val="00C361AE"/>
    <w:rsid w:val="00C44877"/>
    <w:rsid w:val="00C5138A"/>
    <w:rsid w:val="00C618B9"/>
    <w:rsid w:val="00C652FB"/>
    <w:rsid w:val="00CD7CA9"/>
    <w:rsid w:val="00CF71C4"/>
    <w:rsid w:val="00D261B0"/>
    <w:rsid w:val="00D469DD"/>
    <w:rsid w:val="00D60B18"/>
    <w:rsid w:val="00DB35C2"/>
    <w:rsid w:val="00DE7A08"/>
    <w:rsid w:val="00E24AE9"/>
    <w:rsid w:val="00E77E05"/>
    <w:rsid w:val="00E93A9A"/>
    <w:rsid w:val="00EB35A9"/>
    <w:rsid w:val="00EF1CCC"/>
    <w:rsid w:val="00F10A57"/>
    <w:rsid w:val="00F519F8"/>
    <w:rsid w:val="00F87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8C52B"/>
  <w15:docId w15:val="{3D34EF87-0916-4884-A26D-0CDF408D3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212C"/>
    <w:pPr>
      <w:spacing w:after="160" w:line="259" w:lineRule="auto"/>
    </w:pPr>
    <w:rPr>
      <w:lang w:val="en-GB"/>
    </w:rPr>
  </w:style>
  <w:style w:type="paragraph" w:styleId="Heading1">
    <w:name w:val="heading 1"/>
    <w:next w:val="Normal"/>
    <w:link w:val="Heading1Char"/>
    <w:uiPriority w:val="9"/>
    <w:qFormat/>
    <w:rsid w:val="0042212C"/>
    <w:pPr>
      <w:keepNext/>
      <w:widowControl w:val="0"/>
      <w:spacing w:line="259" w:lineRule="auto"/>
      <w:outlineLvl w:val="0"/>
    </w:pPr>
    <w:rPr>
      <w:rFonts w:ascii="Times New Roman" w:eastAsia="SimSun" w:hAnsi="Times New Roman" w:cs="Times New Roman"/>
      <w:b/>
      <w:bCs/>
      <w:sz w:val="14"/>
      <w:szCs w:val="24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12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42212C"/>
    <w:rPr>
      <w:rFonts w:ascii="Times New Roman" w:eastAsia="SimSun" w:hAnsi="Times New Roman" w:cs="Times New Roman"/>
      <w:b/>
      <w:bCs/>
      <w:sz w:val="14"/>
      <w:szCs w:val="24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42212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2212C"/>
    <w:rPr>
      <w:rFonts w:ascii="Segoe UI" w:hAnsi="Segoe UI" w:cs="Segoe UI"/>
      <w:sz w:val="18"/>
      <w:szCs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2212C"/>
    <w:rPr>
      <w:lang w:val="en-GB"/>
    </w:rPr>
  </w:style>
  <w:style w:type="character" w:customStyle="1" w:styleId="NagwekZnak">
    <w:name w:val="Nagłówek Znak"/>
    <w:basedOn w:val="DefaultParagraphFont"/>
    <w:link w:val="Nagwek1"/>
    <w:uiPriority w:val="99"/>
    <w:qFormat/>
    <w:rsid w:val="0042212C"/>
    <w:rPr>
      <w:lang w:val="en-GB"/>
    </w:rPr>
  </w:style>
  <w:style w:type="character" w:customStyle="1" w:styleId="Mocnewyrnione">
    <w:name w:val="Mocne wyróżnione"/>
    <w:qFormat/>
    <w:rsid w:val="0042212C"/>
    <w:rPr>
      <w:b/>
      <w:bCs/>
    </w:rPr>
  </w:style>
  <w:style w:type="paragraph" w:customStyle="1" w:styleId="Nagwek1">
    <w:name w:val="Nagłówek1"/>
    <w:basedOn w:val="Normal"/>
    <w:next w:val="BodyText"/>
    <w:link w:val="NagwekZnak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ks">
    <w:name w:val="Indeks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2212C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Gwkaistopka">
    <w:name w:val="Główka i stopka"/>
    <w:basedOn w:val="Normal"/>
    <w:qFormat/>
  </w:style>
  <w:style w:type="paragraph" w:styleId="Footer">
    <w:name w:val="footer"/>
    <w:basedOn w:val="Normal"/>
    <w:link w:val="FooterChar"/>
    <w:uiPriority w:val="99"/>
    <w:unhideWhenUsed/>
    <w:qFormat/>
    <w:rsid w:val="0042212C"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uiPriority w:val="99"/>
    <w:unhideWhenUsed/>
    <w:qFormat/>
    <w:rsid w:val="0042212C"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uiPriority w:val="99"/>
    <w:unhideWhenUsed/>
    <w:qFormat/>
    <w:rsid w:val="0042212C"/>
    <w:pPr>
      <w:spacing w:beforeAutospacing="1" w:afterAutospacing="1" w:line="252" w:lineRule="auto"/>
    </w:pPr>
    <w:rPr>
      <w:rFonts w:eastAsia="Arial Unicode MS" w:cs="Times New Roman"/>
      <w:sz w:val="24"/>
      <w:szCs w:val="24"/>
      <w:lang w:eastAsia="zh-CN"/>
    </w:rPr>
  </w:style>
  <w:style w:type="paragraph" w:customStyle="1" w:styleId="Standard">
    <w:name w:val="Standard"/>
    <w:qFormat/>
    <w:rsid w:val="0042212C"/>
    <w:pPr>
      <w:textAlignment w:val="baseline"/>
    </w:pPr>
    <w:rPr>
      <w:rFonts w:ascii="Times New Roman" w:eastAsia="Times New Roman" w:hAnsi="Times New Roman" w:cs="Times New Roman"/>
      <w:kern w:val="2"/>
      <w:sz w:val="24"/>
      <w:szCs w:val="24"/>
      <w:lang w:eastAsia="zh-CN"/>
    </w:rPr>
  </w:style>
  <w:style w:type="paragraph" w:customStyle="1" w:styleId="western">
    <w:name w:val="western"/>
    <w:qFormat/>
    <w:rsid w:val="0042212C"/>
    <w:pPr>
      <w:spacing w:after="160" w:line="259" w:lineRule="auto"/>
    </w:pPr>
    <w:rPr>
      <w:rFonts w:ascii="Times New Roman" w:eastAsia="SimSun" w:hAnsi="Times New Roman" w:cs="Times New Roman"/>
      <w:i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483A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 Gugushvili</dc:creator>
  <dc:description/>
  <cp:lastModifiedBy>user</cp:lastModifiedBy>
  <cp:revision>74</cp:revision>
  <dcterms:created xsi:type="dcterms:W3CDTF">2020-07-23T22:12:00Z</dcterms:created>
  <dcterms:modified xsi:type="dcterms:W3CDTF">2021-07-05T20:34:00Z</dcterms:modified>
  <dc:language>pl-P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